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ostmortem fluctuating genes common in autopsy and explant hearts</w:t>
      </w:r>
    </w:p>
    <w:tbl>
      <w:tblPr>
        <w:tblW w:w="60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4699"/>
      </w:tblGrid>
      <w:tr>
        <w:trPr>
          <w:trHeight w:val="234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4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Description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LIC6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loride intracellular channel 6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HST9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bohydrate (N-acetylgalactosamine 4-0) sulfotransferase 9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13orf30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hromosome 13 open reading frame 30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MRN1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ultimerin 1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GPP2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hingosine-1-phosphate phosphatase 2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OC284757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hypothetical protein LOC284757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RYM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rystallin, mu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CL18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hemokine (C-C motif) ligand 18 (pulmonary and activation-regulated)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KN2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gastrokine 2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L2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al, T-cell differentiation protein 2 (gene/pseudogene)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DUFA8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ADH dehydrogenase (ubiquinone) 1 alpha subcomplex, 8, 19kDa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DUFAF1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ADH dehydrogenase (ubiquinone) 1 alpha subcomplex, assembly factor 1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ORIN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orin, serine peptidase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OXC10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homeobox C10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MBN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meloblastin (enamel matrix protein)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BP4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tinol binding protein 4, plasma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69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D69 molecule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GK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immunoglobulin kappa locus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PP4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dipeptidyl-peptidase 4 </w:t>
            </w:r>
          </w:p>
        </w:tc>
      </w:tr>
      <w:tr>
        <w:trPr>
          <w:trHeight w:val="247" w:hRule="atLeast"/>
        </w:trPr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XCL14</w:t>
            </w:r>
          </w:p>
        </w:tc>
        <w:tc>
          <w:tcPr>
            <w:tcW w:w="4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hemokine (C-X-C motif) ligand 14 </w:t>
            </w:r>
          </w:p>
        </w:tc>
      </w:tr>
      <w:tr>
        <w:trPr>
          <w:trHeight w:val="50" w:hRule="atLeast"/>
        </w:trPr>
        <w:tc>
          <w:tcPr>
            <w:tcW w:w="13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DIPOQ</w:t>
            </w:r>
          </w:p>
        </w:tc>
        <w:tc>
          <w:tcPr>
            <w:tcW w:w="4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diponectin, C1Q and collagen domain containing </w:t>
            </w:r>
          </w:p>
        </w:tc>
      </w:tr>
    </w:tbl>
    <w:p>
      <w:pPr>
        <w:pStyle w:val="Normal"/>
        <w:suppressAutoHyphens w:val="false"/>
        <w:spacing w:lineRule="auto" w:line="240"/>
        <w:rPr>
          <w:rFonts w:ascii="Times New Roman" w:hAnsi="Times New Roman" w:eastAsia="Times New Roman" w:cs="Times New Roman"/>
          <w:color w:val="000000"/>
          <w:lang w:eastAsia="en-US"/>
        </w:rPr>
      </w:pPr>
      <w:r>
        <w:rPr>
          <w:rFonts w:eastAsia="Times New Roman" w:cs="Times New Roman" w:ascii="Times New Roman" w:hAnsi="Times New Roman"/>
          <w:color w:val="000000"/>
          <w:lang w:eastAsia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US"/>
        </w:rPr>
      </w:pPr>
      <w:r>
        <w:rPr>
          <w:rFonts w:eastAsia="Times New Roman" w:cs="Times New Roman" w:ascii="Times New Roman" w:hAnsi="Times New Roman"/>
          <w:color w:val="000000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6:15:00Z</dcterms:created>
  <dc:creator>simone</dc:creator>
  <dc:description/>
  <cp:keywords/>
  <dc:language>en-US</dc:language>
  <cp:lastModifiedBy>simone</cp:lastModifiedBy>
  <dcterms:modified xsi:type="dcterms:W3CDTF">2012-01-13T18:33:00Z</dcterms:modified>
  <cp:revision>3</cp:revision>
  <dc:subject/>
  <dc:title/>
</cp:coreProperties>
</file>